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71CED" w14:textId="52EB5F9D" w:rsidR="00BE4DCF" w:rsidRDefault="00BE4DCF" w:rsidP="00BE4DCF">
      <w:pPr>
        <w:rPr>
          <w:rFonts w:ascii="Times New Roman" w:hAnsi="Times New Roman" w:cs="Times New Roman"/>
        </w:rPr>
      </w:pPr>
      <w:r w:rsidRPr="00BE4DCF">
        <w:rPr>
          <w:rFonts w:ascii="Times New Roman" w:hAnsi="Times New Roman" w:cs="Times New Roman"/>
        </w:rPr>
        <w:t>S1 Table. Quality assessment of cohort study in the meta-analysis</w:t>
      </w:r>
      <w:r w:rsidRPr="00EF0607">
        <w:rPr>
          <w:rFonts w:ascii="Times New Roman" w:hAnsi="Times New Roman" w:cs="Times New Roman"/>
        </w:rPr>
        <w:t>.</w:t>
      </w:r>
    </w:p>
    <w:tbl>
      <w:tblPr>
        <w:tblStyle w:val="TableGrid"/>
        <w:tblW w:w="14315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980"/>
        <w:gridCol w:w="1440"/>
        <w:gridCol w:w="1530"/>
        <w:gridCol w:w="1535"/>
        <w:gridCol w:w="1525"/>
        <w:gridCol w:w="1350"/>
        <w:gridCol w:w="1530"/>
        <w:gridCol w:w="1260"/>
        <w:gridCol w:w="815"/>
      </w:tblGrid>
      <w:tr w:rsidR="00BE4DCF" w14:paraId="0FDCB455" w14:textId="77777777" w:rsidTr="00C467E3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CD887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515C17">
              <w:t>First author (year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2F81073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515C17">
              <w:t xml:space="preserve">Representativeness of </w:t>
            </w:r>
            <w:r>
              <w:t>e</w:t>
            </w:r>
            <w:r w:rsidRPr="00515C17">
              <w:t xml:space="preserve">xposed </w:t>
            </w:r>
            <w:r>
              <w:t>c</w:t>
            </w:r>
            <w:r w:rsidRPr="00515C17">
              <w:t>oho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9BC481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515C17">
              <w:t xml:space="preserve">Selection of </w:t>
            </w:r>
            <w:r>
              <w:t>n</w:t>
            </w:r>
            <w:r w:rsidRPr="00515C17">
              <w:t>on-</w:t>
            </w:r>
            <w:r>
              <w:t>e</w:t>
            </w:r>
            <w:r w:rsidRPr="00515C17">
              <w:t xml:space="preserve">xposed </w:t>
            </w:r>
            <w:r>
              <w:t>c</w:t>
            </w:r>
            <w:r w:rsidRPr="00515C17">
              <w:t>ohor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CE293C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515C17">
              <w:t xml:space="preserve">Ascertainment of </w:t>
            </w:r>
            <w:r>
              <w:t>e</w:t>
            </w:r>
            <w:r w:rsidRPr="00515C17">
              <w:t>xposur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310BF41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F869D2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485ECE4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F869D2">
              <w:t>Comparability of cohor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DDBD39" w14:textId="4109FF68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515C17">
              <w:t xml:space="preserve">Assessment of </w:t>
            </w:r>
            <w:r w:rsidR="002260E9">
              <w:t>o</w:t>
            </w:r>
            <w:r w:rsidRPr="00515C17">
              <w:t>utco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5B0F7BF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696276">
              <w:t>Was follow up long enough for outcomes to occu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11D0B2A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696276">
              <w:t>Adequacy of follow up of cohort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12422D9E" w14:textId="77777777" w:rsidR="00BE4DCF" w:rsidRDefault="00BE4DCF" w:rsidP="00C467E3">
            <w:pPr>
              <w:rPr>
                <w:rFonts w:ascii="Times New Roman" w:hAnsi="Times New Roman" w:cs="Times New Roman"/>
              </w:rPr>
            </w:pPr>
            <w:r w:rsidRPr="00515C17">
              <w:t>Total scores</w:t>
            </w:r>
          </w:p>
        </w:tc>
      </w:tr>
      <w:tr w:rsidR="00BE4DCF" w14:paraId="23038077" w14:textId="77777777" w:rsidTr="00C467E3">
        <w:tc>
          <w:tcPr>
            <w:tcW w:w="1350" w:type="dxa"/>
            <w:tcBorders>
              <w:top w:val="single" w:sz="4" w:space="0" w:color="auto"/>
            </w:tcBorders>
          </w:tcPr>
          <w:p w14:paraId="20FEE19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FC4DBE">
              <w:rPr>
                <w:rFonts w:ascii="Times New Roman" w:hAnsi="Times New Roman" w:cs="Times New Roman"/>
              </w:rPr>
              <w:t>Ankarfeldt (2021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D2241D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44ADF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3D2ED6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DEAF20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954777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7830F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5FACBD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6BEB9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4393DC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6E2896C0" w14:textId="77777777" w:rsidTr="00C467E3">
        <w:tc>
          <w:tcPr>
            <w:tcW w:w="1350" w:type="dxa"/>
          </w:tcPr>
          <w:p w14:paraId="58641D2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C355EB">
              <w:rPr>
                <w:rFonts w:ascii="Times New Roman" w:hAnsi="Times New Roman" w:cs="Times New Roman"/>
              </w:rPr>
              <w:t>Kolding (2021)</w:t>
            </w:r>
          </w:p>
        </w:tc>
        <w:tc>
          <w:tcPr>
            <w:tcW w:w="1980" w:type="dxa"/>
          </w:tcPr>
          <w:p w14:paraId="13BF961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37EEF02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647F567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0425E93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3D704A0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17D4DC1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C0C274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594B051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2E0E1AD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78990FCA" w14:textId="77777777" w:rsidTr="00C467E3">
        <w:tc>
          <w:tcPr>
            <w:tcW w:w="1350" w:type="dxa"/>
          </w:tcPr>
          <w:p w14:paraId="262C2C2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87546A">
              <w:rPr>
                <w:rFonts w:ascii="Times New Roman" w:hAnsi="Times New Roman" w:cs="Times New Roman"/>
              </w:rPr>
              <w:t>Huybrechts (2020)</w:t>
            </w:r>
          </w:p>
        </w:tc>
        <w:tc>
          <w:tcPr>
            <w:tcW w:w="1980" w:type="dxa"/>
          </w:tcPr>
          <w:p w14:paraId="07A5A28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858621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71B7F8C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39CFBDD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71B2A8F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6E08C69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61B8B94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06A8817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097C175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12C3F06F" w14:textId="77777777" w:rsidTr="00C467E3">
        <w:tc>
          <w:tcPr>
            <w:tcW w:w="1350" w:type="dxa"/>
          </w:tcPr>
          <w:p w14:paraId="22FFC3C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BB1507">
              <w:rPr>
                <w:rFonts w:ascii="Times New Roman" w:hAnsi="Times New Roman" w:cs="Times New Roman"/>
              </w:rPr>
              <w:t>Yamamoto-Sasaki (2020)</w:t>
            </w:r>
          </w:p>
        </w:tc>
        <w:tc>
          <w:tcPr>
            <w:tcW w:w="1980" w:type="dxa"/>
          </w:tcPr>
          <w:p w14:paraId="490570E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0C8DA5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646DB4B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5FBBB53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3F23D0C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5C0E2FC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274C917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3F75020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06DACBA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40785B4C" w14:textId="77777777" w:rsidTr="00C467E3">
        <w:tc>
          <w:tcPr>
            <w:tcW w:w="1350" w:type="dxa"/>
          </w:tcPr>
          <w:p w14:paraId="01EB843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2C4B4F">
              <w:rPr>
                <w:rFonts w:ascii="Times New Roman" w:hAnsi="Times New Roman" w:cs="Times New Roman"/>
              </w:rPr>
              <w:t>Nielsen (2017)</w:t>
            </w:r>
          </w:p>
        </w:tc>
        <w:tc>
          <w:tcPr>
            <w:tcW w:w="1980" w:type="dxa"/>
          </w:tcPr>
          <w:p w14:paraId="433C7DD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02B5442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7F03835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44D2D39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670CF63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774D8C9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75167D8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7ADB733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4FDF316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7601D722" w14:textId="77777777" w:rsidTr="00C467E3">
        <w:tc>
          <w:tcPr>
            <w:tcW w:w="1350" w:type="dxa"/>
          </w:tcPr>
          <w:p w14:paraId="645342A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937CA9">
              <w:rPr>
                <w:rFonts w:ascii="Times New Roman" w:hAnsi="Times New Roman" w:cs="Times New Roman"/>
              </w:rPr>
              <w:t>Nishigori (2017)</w:t>
            </w:r>
          </w:p>
        </w:tc>
        <w:tc>
          <w:tcPr>
            <w:tcW w:w="1980" w:type="dxa"/>
          </w:tcPr>
          <w:p w14:paraId="69301A6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5714A7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1643874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37A9C85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0776D29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747A052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0823C31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5F0120C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4952513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31B4DC86" w14:textId="77777777" w:rsidTr="00C467E3">
        <w:tc>
          <w:tcPr>
            <w:tcW w:w="1350" w:type="dxa"/>
          </w:tcPr>
          <w:p w14:paraId="3FA729B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CC7A4E">
              <w:rPr>
                <w:rFonts w:ascii="Times New Roman" w:hAnsi="Times New Roman" w:cs="Times New Roman"/>
              </w:rPr>
              <w:t>Petersen (2016)</w:t>
            </w:r>
          </w:p>
        </w:tc>
        <w:tc>
          <w:tcPr>
            <w:tcW w:w="1980" w:type="dxa"/>
          </w:tcPr>
          <w:p w14:paraId="0AF9113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1015ADB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2AB522D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0205524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2132BAB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32321CE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478AD42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33F8E18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6DF02B2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7F2133C8" w14:textId="77777777" w:rsidTr="00C467E3">
        <w:tc>
          <w:tcPr>
            <w:tcW w:w="1350" w:type="dxa"/>
          </w:tcPr>
          <w:p w14:paraId="027CDAAC" w14:textId="77777777" w:rsidR="00BE4DCF" w:rsidRPr="00CC7A4E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F13FC3">
              <w:rPr>
                <w:rFonts w:ascii="Times New Roman" w:hAnsi="Times New Roman" w:cs="Times New Roman"/>
              </w:rPr>
              <w:t>Jordan (2016)</w:t>
            </w:r>
          </w:p>
        </w:tc>
        <w:tc>
          <w:tcPr>
            <w:tcW w:w="1980" w:type="dxa"/>
          </w:tcPr>
          <w:p w14:paraId="0ADDB1B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5F8241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4B8D1F9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0002036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68486F1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</w:tcPr>
          <w:p w14:paraId="3DD995F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F5A6A8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2AB4F84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7BA4DF8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E4DCF" w14:paraId="3786F593" w14:textId="77777777" w:rsidTr="00C467E3">
        <w:tc>
          <w:tcPr>
            <w:tcW w:w="1350" w:type="dxa"/>
          </w:tcPr>
          <w:p w14:paraId="37CC80C2" w14:textId="77777777" w:rsidR="00BE4DCF" w:rsidRPr="00F13FC3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24616A">
              <w:rPr>
                <w:rFonts w:ascii="Times New Roman" w:hAnsi="Times New Roman" w:cs="Times New Roman"/>
              </w:rPr>
              <w:t>Bérard (2015)</w:t>
            </w:r>
          </w:p>
        </w:tc>
        <w:tc>
          <w:tcPr>
            <w:tcW w:w="1980" w:type="dxa"/>
          </w:tcPr>
          <w:p w14:paraId="3B746B1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C3E332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793DC73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52109E0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628ABDD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7FA2D33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248F23C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225C67E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4E0BD8B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078C2A89" w14:textId="77777777" w:rsidTr="00C467E3">
        <w:tc>
          <w:tcPr>
            <w:tcW w:w="1350" w:type="dxa"/>
          </w:tcPr>
          <w:p w14:paraId="4F87C83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371BB7">
              <w:rPr>
                <w:rFonts w:ascii="Times New Roman" w:hAnsi="Times New Roman" w:cs="Times New Roman"/>
              </w:rPr>
              <w:t xml:space="preserve">Furu </w:t>
            </w:r>
          </w:p>
          <w:p w14:paraId="2719C313" w14:textId="77777777" w:rsidR="00BE4DCF" w:rsidRPr="00F13FC3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371BB7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980" w:type="dxa"/>
          </w:tcPr>
          <w:p w14:paraId="225D6D7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53E607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7507084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29D53FD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75000AC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1DAA5A0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2B4D4B9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4F5A83E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5E83F64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36B82F48" w14:textId="77777777" w:rsidTr="00C467E3">
        <w:tc>
          <w:tcPr>
            <w:tcW w:w="1350" w:type="dxa"/>
          </w:tcPr>
          <w:p w14:paraId="27487F58" w14:textId="77777777" w:rsidR="00BE4DCF" w:rsidRPr="00F13FC3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7449E9">
              <w:rPr>
                <w:rFonts w:ascii="Times New Roman" w:hAnsi="Times New Roman" w:cs="Times New Roman"/>
              </w:rPr>
              <w:t>Huybrechts (2014)</w:t>
            </w:r>
          </w:p>
        </w:tc>
        <w:tc>
          <w:tcPr>
            <w:tcW w:w="1980" w:type="dxa"/>
          </w:tcPr>
          <w:p w14:paraId="234A27F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6EEAFB4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47B6AB8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45DE767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02737DB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23AA77B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DBFCE6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225EEA6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2E52BA0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5917F48E" w14:textId="77777777" w:rsidTr="00C467E3">
        <w:tc>
          <w:tcPr>
            <w:tcW w:w="1350" w:type="dxa"/>
          </w:tcPr>
          <w:p w14:paraId="52FABD9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F37A39">
              <w:rPr>
                <w:rFonts w:ascii="Times New Roman" w:hAnsi="Times New Roman" w:cs="Times New Roman"/>
              </w:rPr>
              <w:t xml:space="preserve">Ban </w:t>
            </w:r>
          </w:p>
          <w:p w14:paraId="78481AED" w14:textId="77777777" w:rsidR="00BE4DCF" w:rsidRPr="00F13FC3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F37A39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980" w:type="dxa"/>
          </w:tcPr>
          <w:p w14:paraId="013DE47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3E72988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4D51363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3F9A183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159F412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1993733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48B732E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3729D8A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5B68A89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17DE3D21" w14:textId="77777777" w:rsidTr="00C467E3">
        <w:tc>
          <w:tcPr>
            <w:tcW w:w="1350" w:type="dxa"/>
          </w:tcPr>
          <w:p w14:paraId="070DCDAC" w14:textId="77777777" w:rsidR="00BE4DCF" w:rsidRPr="00F37A39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0A1399">
              <w:rPr>
                <w:rFonts w:ascii="Times New Roman" w:hAnsi="Times New Roman" w:cs="Times New Roman"/>
              </w:rPr>
              <w:t>Knudsen (2014)</w:t>
            </w:r>
          </w:p>
        </w:tc>
        <w:tc>
          <w:tcPr>
            <w:tcW w:w="1980" w:type="dxa"/>
          </w:tcPr>
          <w:p w14:paraId="3797EA0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59FA886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7B50B50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623DE24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7B1E86B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5D2250C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0880B9C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4D63F3F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0E92269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21AC5B44" w14:textId="77777777" w:rsidTr="00C467E3">
        <w:tc>
          <w:tcPr>
            <w:tcW w:w="1350" w:type="dxa"/>
          </w:tcPr>
          <w:p w14:paraId="43DBD429" w14:textId="77777777" w:rsidR="00BE4DCF" w:rsidRPr="00F37A39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A86745">
              <w:rPr>
                <w:rFonts w:ascii="Times New Roman" w:hAnsi="Times New Roman" w:cs="Times New Roman"/>
              </w:rPr>
              <w:t>Vasilakis-Scaramozza (2013)</w:t>
            </w:r>
          </w:p>
        </w:tc>
        <w:tc>
          <w:tcPr>
            <w:tcW w:w="1980" w:type="dxa"/>
          </w:tcPr>
          <w:p w14:paraId="6366F31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F87F2F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1D820B5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20F9AEE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25B75A1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0606ED9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2D62C5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7D6F3DE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2FA680E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1CDC7804" w14:textId="77777777" w:rsidTr="00C467E3">
        <w:tc>
          <w:tcPr>
            <w:tcW w:w="1350" w:type="dxa"/>
          </w:tcPr>
          <w:p w14:paraId="6C35F367" w14:textId="77777777" w:rsidR="00BE4DCF" w:rsidRPr="00F37A39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303833">
              <w:rPr>
                <w:rFonts w:ascii="Times New Roman" w:hAnsi="Times New Roman" w:cs="Times New Roman"/>
              </w:rPr>
              <w:lastRenderedPageBreak/>
              <w:t>Margulis (2013)</w:t>
            </w:r>
          </w:p>
        </w:tc>
        <w:tc>
          <w:tcPr>
            <w:tcW w:w="1980" w:type="dxa"/>
          </w:tcPr>
          <w:p w14:paraId="6CC79CF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40DEAFB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3A08BC0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7C23291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6BED6167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0CBE8FD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05A1532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1900829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439DEEB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0F88F4F6" w14:textId="77777777" w:rsidTr="00C467E3">
        <w:tc>
          <w:tcPr>
            <w:tcW w:w="1350" w:type="dxa"/>
          </w:tcPr>
          <w:p w14:paraId="50F50380" w14:textId="77777777" w:rsidR="00BE4DCF" w:rsidRPr="00F37A39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DF7676">
              <w:rPr>
                <w:rFonts w:ascii="Times New Roman" w:hAnsi="Times New Roman" w:cs="Times New Roman"/>
              </w:rPr>
              <w:t>Nordeng (2012)</w:t>
            </w:r>
          </w:p>
        </w:tc>
        <w:tc>
          <w:tcPr>
            <w:tcW w:w="1980" w:type="dxa"/>
          </w:tcPr>
          <w:p w14:paraId="62941B5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66EAC52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79976F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3576358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12F14F2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4E77028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46A7FF8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3603CB9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4AA74ED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39A0BE95" w14:textId="77777777" w:rsidTr="00C467E3">
        <w:tc>
          <w:tcPr>
            <w:tcW w:w="1350" w:type="dxa"/>
          </w:tcPr>
          <w:p w14:paraId="142A4D33" w14:textId="77777777" w:rsidR="00BE4DCF" w:rsidRPr="00DF7676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FB6442">
              <w:rPr>
                <w:rFonts w:ascii="Times New Roman" w:hAnsi="Times New Roman" w:cs="Times New Roman"/>
              </w:rPr>
              <w:t>Malm (2011)</w:t>
            </w:r>
          </w:p>
        </w:tc>
        <w:tc>
          <w:tcPr>
            <w:tcW w:w="1980" w:type="dxa"/>
          </w:tcPr>
          <w:p w14:paraId="35E04A1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887F0E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1232D5B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433DC60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33E3517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32B80D6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9E8035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34D4D3E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63D33B8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7F6565B1" w14:textId="77777777" w:rsidTr="00C467E3">
        <w:tc>
          <w:tcPr>
            <w:tcW w:w="1350" w:type="dxa"/>
          </w:tcPr>
          <w:p w14:paraId="66BC279A" w14:textId="77777777" w:rsidR="00BE4DCF" w:rsidRPr="00DF7676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1D2F75">
              <w:rPr>
                <w:rFonts w:ascii="Times New Roman" w:hAnsi="Times New Roman" w:cs="Times New Roman"/>
              </w:rPr>
              <w:t>Kornum (2010)</w:t>
            </w:r>
          </w:p>
        </w:tc>
        <w:tc>
          <w:tcPr>
            <w:tcW w:w="1980" w:type="dxa"/>
          </w:tcPr>
          <w:p w14:paraId="5B48381A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C9D32A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35AC4DF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2E38B45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506BF1E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582C2BD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319BD4A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42396E1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30426D3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7ECEE941" w14:textId="77777777" w:rsidTr="00C467E3">
        <w:tc>
          <w:tcPr>
            <w:tcW w:w="1350" w:type="dxa"/>
          </w:tcPr>
          <w:p w14:paraId="6FFB41C4" w14:textId="77777777" w:rsidR="00BE4DCF" w:rsidRPr="001D2F75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1D2F75">
              <w:rPr>
                <w:rFonts w:ascii="Times New Roman" w:hAnsi="Times New Roman" w:cs="Times New Roman"/>
              </w:rPr>
              <w:t>Pedersen (2009)</w:t>
            </w:r>
          </w:p>
        </w:tc>
        <w:tc>
          <w:tcPr>
            <w:tcW w:w="1980" w:type="dxa"/>
          </w:tcPr>
          <w:p w14:paraId="1516EFD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2BFB094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89EE4C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62BB3175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426531D1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3F34F06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6CF6575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41823F03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3CB820C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E4DCF" w14:paraId="26C87AA4" w14:textId="77777777" w:rsidTr="00C467E3">
        <w:tc>
          <w:tcPr>
            <w:tcW w:w="1350" w:type="dxa"/>
          </w:tcPr>
          <w:p w14:paraId="62D756D3" w14:textId="77777777" w:rsidR="00BE4DCF" w:rsidRPr="001D2F75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1D2F75">
              <w:rPr>
                <w:rFonts w:ascii="Times New Roman" w:hAnsi="Times New Roman" w:cs="Times New Roman"/>
              </w:rPr>
              <w:t>Merlob (2009)</w:t>
            </w:r>
          </w:p>
        </w:tc>
        <w:tc>
          <w:tcPr>
            <w:tcW w:w="1980" w:type="dxa"/>
          </w:tcPr>
          <w:p w14:paraId="7A2AD25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57D52156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266CBB48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3459873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69A5C69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7C1494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6D2422BE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1E55D4F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5DD746EB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E4DCF" w14:paraId="2D3041E9" w14:textId="77777777" w:rsidTr="00C467E3">
        <w:tc>
          <w:tcPr>
            <w:tcW w:w="1350" w:type="dxa"/>
          </w:tcPr>
          <w:p w14:paraId="7415B42D" w14:textId="77777777" w:rsidR="00BE4DCF" w:rsidRPr="001D2F75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 w:rsidRPr="00DB5D1F">
              <w:rPr>
                <w:rFonts w:ascii="Times New Roman" w:hAnsi="Times New Roman" w:cs="Times New Roman"/>
              </w:rPr>
              <w:t>Diav-Citrin (2008)</w:t>
            </w:r>
          </w:p>
        </w:tc>
        <w:tc>
          <w:tcPr>
            <w:tcW w:w="1980" w:type="dxa"/>
          </w:tcPr>
          <w:p w14:paraId="7FAE10F0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53CCCB4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729F9259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</w:tcPr>
          <w:p w14:paraId="6EBE5092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</w:tcPr>
          <w:p w14:paraId="1625F52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</w:tcPr>
          <w:p w14:paraId="493A228C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564C1EBD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4144163F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5" w:type="dxa"/>
          </w:tcPr>
          <w:p w14:paraId="6C1643B4" w14:textId="77777777" w:rsidR="00BE4DCF" w:rsidRDefault="00BE4DCF" w:rsidP="00C46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2F5D4251" w14:textId="77777777" w:rsidR="00BE4DCF" w:rsidRDefault="00BE4DCF" w:rsidP="00BE4DCF">
      <w:pPr>
        <w:rPr>
          <w:rFonts w:ascii="Times New Roman" w:hAnsi="Times New Roman" w:cs="Times New Roman"/>
        </w:rPr>
      </w:pPr>
    </w:p>
    <w:p w14:paraId="27C5D985" w14:textId="77777777" w:rsidR="00BE4DCF" w:rsidRDefault="00BE4DCF" w:rsidP="00BE4D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27A9">
        <w:rPr>
          <w:rFonts w:ascii="Times New Roman" w:hAnsi="Times New Roman" w:cs="Times New Roman"/>
        </w:rPr>
        <w:t xml:space="preserve">The definition/explanation of each column of the Newcastle–Ottawa Scale is available from </w:t>
      </w:r>
      <w:hyperlink r:id="rId5" w:history="1">
        <w:r w:rsidRPr="005D0744">
          <w:rPr>
            <w:rStyle w:val="Hyperlink"/>
            <w:rFonts w:ascii="Times New Roman" w:hAnsi="Times New Roman" w:cs="Times New Roman"/>
          </w:rPr>
          <w:t>http://www.ohri.ca/programs/clinical_epidemiology/oxford.asp</w:t>
        </w:r>
      </w:hyperlink>
    </w:p>
    <w:p w14:paraId="6C3690B7" w14:textId="77777777" w:rsidR="00BE4DCF" w:rsidRPr="004E27A9" w:rsidRDefault="00BE4DCF" w:rsidP="00BE4D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27A9">
        <w:rPr>
          <w:rFonts w:ascii="Times New Roman" w:hAnsi="Times New Roman" w:cs="Times New Roman"/>
        </w:rPr>
        <w:t xml:space="preserve">A study could be awarded a maximum of one star for each item except for the item </w:t>
      </w:r>
      <w:r>
        <w:rPr>
          <w:rFonts w:ascii="Times New Roman" w:hAnsi="Times New Roman" w:cs="Times New Roman"/>
        </w:rPr>
        <w:t>c</w:t>
      </w:r>
      <w:r w:rsidRPr="004E27A9">
        <w:rPr>
          <w:rFonts w:ascii="Times New Roman" w:hAnsi="Times New Roman" w:cs="Times New Roman"/>
        </w:rPr>
        <w:t xml:space="preserve">omparability of </w:t>
      </w:r>
      <w:r>
        <w:rPr>
          <w:rFonts w:ascii="Times New Roman" w:hAnsi="Times New Roman" w:cs="Times New Roman"/>
        </w:rPr>
        <w:t>c</w:t>
      </w:r>
      <w:r w:rsidRPr="004E27A9">
        <w:rPr>
          <w:rFonts w:ascii="Times New Roman" w:hAnsi="Times New Roman" w:cs="Times New Roman"/>
        </w:rPr>
        <w:t>ohorts (a maximum of 2 stars can be allotted in this item)</w:t>
      </w:r>
    </w:p>
    <w:p w14:paraId="045AAEAD" w14:textId="77777777" w:rsidR="00BE4DCF" w:rsidRDefault="00BE4DCF" w:rsidP="00BE4D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27A9">
        <w:rPr>
          <w:rFonts w:ascii="Times New Roman" w:hAnsi="Times New Roman" w:cs="Times New Roman"/>
        </w:rPr>
        <w:t xml:space="preserve">Studies that controlled for </w:t>
      </w:r>
      <w:r w:rsidRPr="00145A53">
        <w:rPr>
          <w:rFonts w:ascii="Times New Roman" w:hAnsi="Times New Roman" w:cs="Times New Roman"/>
        </w:rPr>
        <w:t>age</w:t>
      </w:r>
      <w:r w:rsidRPr="004E27A9">
        <w:rPr>
          <w:rFonts w:ascii="Times New Roman" w:hAnsi="Times New Roman" w:cs="Times New Roman"/>
        </w:rPr>
        <w:t xml:space="preserve"> received one star, whereas studies that controlled for other factors received an additional star.</w:t>
      </w:r>
    </w:p>
    <w:p w14:paraId="45498A77" w14:textId="77777777" w:rsidR="00512C18" w:rsidRDefault="00512C18"/>
    <w:sectPr w:rsidR="00512C18" w:rsidSect="00BE4D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95EE0"/>
    <w:multiLevelType w:val="hybridMultilevel"/>
    <w:tmpl w:val="10167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183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18"/>
    <w:rsid w:val="002260E9"/>
    <w:rsid w:val="00512C18"/>
    <w:rsid w:val="00BE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4A8C6"/>
  <w15:chartTrackingRefBased/>
  <w15:docId w15:val="{B96DC6AE-F19B-4851-A903-53247DCB3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DC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4D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ohri.ca/programs/clinical_epidemiology/oxford.a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iyi</dc:creator>
  <cp:keywords/>
  <dc:description/>
  <cp:lastModifiedBy>Huang, Weiyi</cp:lastModifiedBy>
  <cp:revision>3</cp:revision>
  <dcterms:created xsi:type="dcterms:W3CDTF">2023-07-25T16:55:00Z</dcterms:created>
  <dcterms:modified xsi:type="dcterms:W3CDTF">2023-08-18T17:35:00Z</dcterms:modified>
</cp:coreProperties>
</file>